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AACDA" w14:textId="7097C803" w:rsidR="00CD28B7" w:rsidRPr="00D52CFD" w:rsidRDefault="00D52CFD" w:rsidP="00D52CFD">
      <w:pPr>
        <w:spacing w:line="240" w:lineRule="auto"/>
        <w:rPr>
          <w:rFonts w:eastAsia="Calibri" w:cs="Times New Roman"/>
          <w:bCs/>
          <w:sz w:val="24"/>
          <w:szCs w:val="18"/>
        </w:rPr>
      </w:pPr>
      <w:bookmarkStart w:id="0" w:name="_Toc437288760"/>
      <w:r w:rsidRPr="00D52CFD">
        <w:rPr>
          <w:rFonts w:eastAsia="Calibri" w:cs="Times New Roman"/>
          <w:b/>
          <w:bCs/>
          <w:sz w:val="24"/>
          <w:szCs w:val="18"/>
          <w:lang w:eastAsia="en-US"/>
        </w:rPr>
        <w:t xml:space="preserve">Additional file </w:t>
      </w:r>
      <w:r w:rsidR="00BA2D92" w:rsidRPr="00D52CFD">
        <w:rPr>
          <w:rFonts w:eastAsia="Calibri" w:cs="Times New Roman"/>
          <w:b/>
          <w:bCs/>
          <w:sz w:val="24"/>
          <w:szCs w:val="18"/>
          <w:lang w:eastAsia="en-US"/>
        </w:rPr>
        <w:t>2</w:t>
      </w:r>
      <w:r w:rsidR="00BA2D92" w:rsidRPr="00D52CFD">
        <w:rPr>
          <w:rFonts w:eastAsia="Calibri" w:cs="Times New Roman"/>
          <w:bCs/>
          <w:sz w:val="24"/>
          <w:szCs w:val="18"/>
          <w:lang w:eastAsia="en-US"/>
        </w:rPr>
        <w:t xml:space="preserve"> </w:t>
      </w:r>
      <w:proofErr w:type="spellStart"/>
      <w:r w:rsidR="00BA2D92" w:rsidRPr="00D52CFD">
        <w:rPr>
          <w:rFonts w:eastAsia="Calibri" w:cs="Times New Roman"/>
          <w:bCs/>
          <w:i/>
          <w:sz w:val="24"/>
          <w:szCs w:val="18"/>
        </w:rPr>
        <w:t>Taraxacum</w:t>
      </w:r>
      <w:proofErr w:type="spellEnd"/>
      <w:r w:rsidR="00BA2D92" w:rsidRPr="00D52CFD">
        <w:rPr>
          <w:rFonts w:eastAsia="Calibri" w:cs="Times New Roman"/>
          <w:bCs/>
          <w:i/>
          <w:sz w:val="24"/>
          <w:szCs w:val="18"/>
        </w:rPr>
        <w:t xml:space="preserve"> </w:t>
      </w:r>
      <w:proofErr w:type="spellStart"/>
      <w:r w:rsidR="00BA2D92" w:rsidRPr="00D52CFD">
        <w:rPr>
          <w:rFonts w:eastAsia="Calibri" w:cs="Times New Roman"/>
          <w:bCs/>
          <w:i/>
          <w:sz w:val="24"/>
          <w:szCs w:val="18"/>
        </w:rPr>
        <w:t>officinale</w:t>
      </w:r>
      <w:proofErr w:type="spellEnd"/>
      <w:r w:rsidR="00BA2D92" w:rsidRPr="00D52CFD">
        <w:rPr>
          <w:rFonts w:eastAsia="Calibri" w:cs="Times New Roman"/>
          <w:bCs/>
          <w:sz w:val="24"/>
          <w:szCs w:val="18"/>
        </w:rPr>
        <w:t xml:space="preserve"> genotypes for sequencing and marker validation</w:t>
      </w:r>
      <w:bookmarkEnd w:id="0"/>
    </w:p>
    <w:tbl>
      <w:tblPr>
        <w:tblStyle w:val="LightShading11"/>
        <w:tblW w:w="10238" w:type="dxa"/>
        <w:jc w:val="center"/>
        <w:tblInd w:w="0" w:type="dxa"/>
        <w:tblLook w:val="04A0" w:firstRow="1" w:lastRow="0" w:firstColumn="1" w:lastColumn="0" w:noHBand="0" w:noVBand="1"/>
      </w:tblPr>
      <w:tblGrid>
        <w:gridCol w:w="1080"/>
        <w:gridCol w:w="1170"/>
        <w:gridCol w:w="1290"/>
        <w:gridCol w:w="1212"/>
        <w:gridCol w:w="1135"/>
        <w:gridCol w:w="1096"/>
        <w:gridCol w:w="1435"/>
        <w:gridCol w:w="1698"/>
        <w:gridCol w:w="122"/>
      </w:tblGrid>
      <w:tr w:rsidR="00CD28B7" w:rsidRPr="00D52CFD" w14:paraId="2F508D24" w14:textId="77777777" w:rsidTr="00D52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5D5FF" w14:textId="478A3C01" w:rsidR="00CD28B7" w:rsidRPr="00D52CFD" w:rsidRDefault="00CD28B7" w:rsidP="00AC578E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ource NO.</w:t>
            </w:r>
            <w:r w:rsidR="00AC578E">
              <w:rPr>
                <w:rFonts w:asciiTheme="minorHAnsi" w:hAnsi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F5167" w14:textId="77777777" w:rsidR="00CD28B7" w:rsidRPr="00D52CFD" w:rsidRDefault="00CD28B7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pecimen NO.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2DE59" w14:textId="77777777" w:rsidR="00CD28B7" w:rsidRPr="00D52CFD" w:rsidRDefault="00CD28B7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ity</w:t>
            </w:r>
          </w:p>
        </w:tc>
        <w:tc>
          <w:tcPr>
            <w:tcW w:w="12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88AE9C" w14:textId="77777777" w:rsidR="00CD28B7" w:rsidRPr="00D52CFD" w:rsidRDefault="00CD28B7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tate/Province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F6BF2" w14:textId="77777777" w:rsidR="00CD28B7" w:rsidRPr="00D52CFD" w:rsidRDefault="00CD28B7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ountry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CCB27" w14:textId="77777777" w:rsidR="00CD28B7" w:rsidRPr="00D52CFD" w:rsidRDefault="00CD28B7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Zip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C0A5F67" w14:textId="70377BA6" w:rsidR="00CD28B7" w:rsidRPr="00D52CFD" w:rsidRDefault="00CD28B7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 xml:space="preserve">NO. of Plants Used for </w:t>
            </w:r>
            <w:proofErr w:type="spellStart"/>
            <w:r w:rsidRPr="00D52CFD">
              <w:rPr>
                <w:rFonts w:asciiTheme="minorHAnsi" w:hAnsiTheme="minorHAnsi"/>
                <w:sz w:val="16"/>
                <w:szCs w:val="16"/>
              </w:rPr>
              <w:t>MiSeq</w:t>
            </w:r>
            <w:proofErr w:type="spellEnd"/>
          </w:p>
        </w:tc>
        <w:tc>
          <w:tcPr>
            <w:tcW w:w="182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4FAA9CA" w14:textId="6CB24948" w:rsidR="00CD28B7" w:rsidRPr="00D52CFD" w:rsidRDefault="00CD28B7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O. of Plants Used for Marker Validation</w:t>
            </w:r>
          </w:p>
        </w:tc>
      </w:tr>
      <w:tr w:rsidR="00BA2D92" w:rsidRPr="00D52CFD" w14:paraId="14B60BFE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360FD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CAB9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0A0D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shvill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74D3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C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A338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6FE1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8805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E4F2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EAD9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BA2D92" w:rsidRPr="00D52CFD" w14:paraId="00517FA0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C11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D44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C0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Westmorelan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24E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K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0B5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0D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65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899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8AD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6EE00F07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9D9F7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BC57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2CA8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mherst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FAF1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E26A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CDDA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1002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14B5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3BDA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0D0E6A6D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6B84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770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0E3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Dav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C57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9D4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A35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956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B4F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483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07CD2467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59D47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FAA2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F494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Delmar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BCC1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D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256C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77C1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994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F4A0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6DA2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BA2D92" w:rsidRPr="00D52CFD" w14:paraId="45959ABB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4966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C0E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E2A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adis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982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W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0EC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810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537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9A7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052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27FF221F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DC650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D9E6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2261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Troy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B157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283F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D747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373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AF6D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C73B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329989AE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CA6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257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21B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Ludlow Fall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785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96E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CCD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3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6BC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E3E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59A49C13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3A89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83EB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9D3D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ovingt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1644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1E5D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A68D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318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4680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8AF2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6A916E14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5920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DA6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304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Tipp Cit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061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012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98E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3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5D3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EBC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3C65CFD1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8F817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269B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F5A4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Troy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6BE0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56F9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67AD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373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2C65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0FC8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20435944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64E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0C4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93C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m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E60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84F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0EC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500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160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D32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6652A48E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4391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F8B8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7FE1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Westlak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BF94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7A7E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069A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4145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33D9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E634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441BCC65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C3A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0FB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0FA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Indianapol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754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1FF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5EF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62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A0F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F3E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09FF3982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D129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FD54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68A5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Indianapoli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7161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IN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8017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D4C8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6268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C950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D99B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200D1D4F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E7E7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3AD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631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orvall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D97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BD5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56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973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8D7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3AD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C44606A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A1E31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3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5040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7A22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East Lansing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3D14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I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0BCA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32D1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8823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48E1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BC29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5BEF325E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8247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810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11C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Wilmett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CAC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I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096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E82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00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B07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610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7A6BADC2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C1E6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768F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2251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Richmond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4F87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V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E104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456F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3233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8A79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1C9E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0207CE53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DB93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3FB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200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Lakewoo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6A6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D96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BC3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41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0B0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FA3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51BC07EB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2FE6D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75EE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FF94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orth Olmsted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B2F8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BF96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AF12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407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33D9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F89F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6765D0B7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97A4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3D2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D5F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orth Olmste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5C4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3F4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49B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40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601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738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6AD196A5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4F20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6699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E68C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orth Olmsted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7663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997A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B168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407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B98A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CECB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39097C86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2F4F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8FF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AFC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orth Olmste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617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1C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AA7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40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843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B65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09C09D56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AE983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D0F5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28B1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Lexingt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FEA2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KY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75F9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B1A3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0509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A961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BBFF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360F2044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929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1E2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697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Darie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46B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I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825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35B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05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C63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DA1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6927FA23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59E1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F3DA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C692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olumbu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B26A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6D01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948F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3235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0D9F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68EF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4429DE9A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1184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D80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A38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labast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A9D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668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49D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350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A06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7D1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091D251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D834E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2F42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CFAB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Pennsylvania Furnac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C39E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P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6BF9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1E2A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6865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1A4E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FB8D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2567619C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1D3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35E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A89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tate Colleg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FE2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P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E33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407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68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73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101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6883FE13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86A2D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E054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D793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Furnac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F251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P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DD5F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6480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6865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5686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395B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45C2671C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0242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724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A82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tate Colleg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511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P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ABC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D5E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68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704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506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48BFAF11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A88E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380D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3111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Pine Grove Mill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3C71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P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ABE5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4CD6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6868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97C7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84E4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53AD5F99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FEA2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766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AE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arcellu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97D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996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C1C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31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0CD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7A3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A5E1B49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95A75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7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0073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23C4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Belingt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F1B1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WV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F8DD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1190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625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A8DB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B93B3" w14:textId="2EA09FA1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76E40224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9085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FF5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130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Bluff Cit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227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T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414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A83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376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300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710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4E79397A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30EC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7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B7B5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8245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Red Hous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6954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WV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A0B9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B027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5168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B211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16B9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3955C2B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CAF3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86A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4E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Red Hous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665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WV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550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A83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51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021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604D" w14:textId="505B35A3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4D4F51AE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DA14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77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121D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B46E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nderson</w:t>
            </w:r>
          </w:p>
        </w:tc>
        <w:tc>
          <w:tcPr>
            <w:tcW w:w="121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B44E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C</w:t>
            </w:r>
          </w:p>
        </w:tc>
        <w:tc>
          <w:tcPr>
            <w:tcW w:w="11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E8AC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0190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9625</w:t>
            </w: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C84E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41CBD" w14:textId="09E11CB8" w:rsidR="00BA2D92" w:rsidRPr="00D52CFD" w:rsidRDefault="000E2609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581F84B" wp14:editId="02ED23B4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179070</wp:posOffset>
                      </wp:positionV>
                      <wp:extent cx="741680" cy="267335"/>
                      <wp:effectExtent l="0" t="0" r="0" b="0"/>
                      <wp:wrapNone/>
                      <wp:docPr id="6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41680" cy="2673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685CFC" w14:textId="77777777" w:rsidR="006C2EE8" w:rsidRPr="00DE0006" w:rsidRDefault="006C2EE8" w:rsidP="00BA2D92">
                                  <w:pPr>
                                    <w:rPr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C</w:t>
                                  </w:r>
                                  <w:r w:rsidRPr="00DE0006">
                                    <w:rPr>
                                      <w:sz w:val="20"/>
                                      <w:szCs w:val="16"/>
                                    </w:rPr>
                                    <w:t>ontinu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81F84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5.1pt;margin-top:14.1pt;width:58.4pt;height:21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" filled="f" stroked="f">
                      <v:textbox>
                        <w:txbxContent>
                          <w:p w14:paraId="69685CFC" w14:textId="77777777" w:rsidR="006C2EE8" w:rsidRPr="00DE0006" w:rsidRDefault="006C2EE8" w:rsidP="00BA2D92">
                            <w:pPr>
                              <w:rPr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</w:rPr>
                              <w:t>C</w:t>
                            </w:r>
                            <w:r w:rsidRPr="00DE0006">
                              <w:rPr>
                                <w:sz w:val="20"/>
                                <w:szCs w:val="16"/>
                              </w:rPr>
                              <w:t>ontinu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A2D92"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259D0905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63F0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lastRenderedPageBreak/>
              <w:t>8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E55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2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73C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Ft. Campbell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407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KY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CEA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68F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2223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76E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FA6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7495230C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FDDF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8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3C5D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AADC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lems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9030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C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71B9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AFC3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9631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BEF4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844D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4B61A456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7FBE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639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108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Tuls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531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BF7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2D1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741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998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D50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72FE1530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A65AF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9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BE0B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9775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Woodstock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540A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ntario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DB83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anad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0A0E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4S 7V7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A452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B53E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3187036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B79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FE1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70D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roton-On-Huds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338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EE8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902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05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08B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66A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40B8953D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5830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0CBA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2C32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Lexingt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4988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KY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DA26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C3E4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0511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F1DF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D483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3A4ABC2F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198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E1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B1D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Elm Cit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F7C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33C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93D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78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43F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690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0AF57FC3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228F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0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AA06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7DE3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alt Lake City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3CAA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T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336C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9214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84105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F328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16D2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35757358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025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1E7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D16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t. Lou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9D1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DBF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682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31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7C7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925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2FE44AE6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6B8F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34FF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0C92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Webster Grov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2672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O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C895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E2C6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3119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9EB5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661D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0B016F2C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3291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CC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EB6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Labadi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B25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A61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D58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305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DB6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218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70F67FB1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29BC3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E6B3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3317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xford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D3C9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ADDB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9E79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056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75C5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F059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71554C99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A396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75C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32C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Laure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931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21D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F7D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70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19A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871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78EA580B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876F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9362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F4E3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aplewood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8319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N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2CAF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040D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55109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34D6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DE44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70F5B955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944F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6D5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B03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52CFD">
              <w:rPr>
                <w:rFonts w:asciiTheme="minorHAnsi" w:hAnsiTheme="minorHAnsi"/>
                <w:sz w:val="16"/>
                <w:szCs w:val="16"/>
              </w:rPr>
              <w:t>Vivan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39B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3ED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417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5757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C5D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2E0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6365216F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3E173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CBE1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52C8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Hancock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93AE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I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4F12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3509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993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75CE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44F5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62CEE841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9556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E14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37B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ax Mead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35A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V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72B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3DB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436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4E6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873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4759ADEC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0EF30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2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4DBA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B7FF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ault Ste. Mari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A037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N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313E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anad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EE5C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P6A 6K4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0BB0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327C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3E028C4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0C27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10B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AFB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unic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EAA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Bavaria La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18A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German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A98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819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DA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8EA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37439128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8973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E9CD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36E8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lifton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3C7A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V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FE5C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EEA6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0124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2FC2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F7D3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36E6C218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6DC5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E7E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1BE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uburn Universit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E9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91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BE4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368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37C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8B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5CF8975A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0EF1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3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1B73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EEC6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52CFD">
              <w:rPr>
                <w:rFonts w:asciiTheme="minorHAnsi" w:hAnsiTheme="minorHAnsi"/>
                <w:sz w:val="16"/>
                <w:szCs w:val="16"/>
              </w:rPr>
              <w:t>Pembenville</w:t>
            </w:r>
            <w:proofErr w:type="spellEnd"/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1394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F92F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6DC3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345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AD77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8AD9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323EEF7B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50B4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0A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A8F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ew Carlis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8FA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D80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25E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3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EE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84A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6726D35F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6225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0499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3BB2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tarkvill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EF7A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S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03FA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7A08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39759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6E66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1416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5B664AE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E450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B41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C1A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52CFD">
              <w:rPr>
                <w:rFonts w:asciiTheme="minorHAnsi" w:hAnsiTheme="minorHAnsi"/>
                <w:sz w:val="16"/>
                <w:szCs w:val="16"/>
              </w:rPr>
              <w:t>Vizzola</w:t>
            </w:r>
            <w:proofErr w:type="spellEnd"/>
            <w:r w:rsidRPr="00D52CFD">
              <w:rPr>
                <w:rFonts w:asciiTheme="minorHAnsi" w:hAnsiTheme="minorHAnsi"/>
                <w:sz w:val="16"/>
                <w:szCs w:val="16"/>
              </w:rPr>
              <w:t xml:space="preserve"> Tici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27C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Vare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930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Ital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40A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10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68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7B8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BA2D92" w:rsidRPr="00D52CFD" w14:paraId="0B48240F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13151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3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DBC8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75C0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Frankfort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2DE4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KY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5F9D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DD7A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0601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8521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1AC9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8446E1A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1443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2CC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967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Brist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4A5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110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AF8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740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B4A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BEA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2F5822C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08AB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3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6CCA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5D64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52CFD">
              <w:rPr>
                <w:rFonts w:asciiTheme="minorHAnsi" w:hAnsiTheme="minorHAnsi"/>
                <w:sz w:val="16"/>
                <w:szCs w:val="16"/>
              </w:rPr>
              <w:t>Dürnstein</w:t>
            </w:r>
            <w:proofErr w:type="spellEnd"/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ADAD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Lower Austri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AD4B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ustri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EF2B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3601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2B4A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8E71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BA2D92" w:rsidRPr="00D52CFD" w14:paraId="60E9FE4C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34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754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75C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52CFD">
              <w:rPr>
                <w:rFonts w:asciiTheme="minorHAnsi" w:hAnsiTheme="minorHAnsi"/>
                <w:sz w:val="16"/>
                <w:szCs w:val="16"/>
              </w:rPr>
              <w:t>Lyoblan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D0F8" w14:textId="77777777" w:rsidR="00BA2D92" w:rsidRPr="00D52CFD" w:rsidRDefault="00BA2D92" w:rsidP="00D5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/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A21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loven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510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53D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0DB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70F85234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DA65E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4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4282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66A3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hrev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5A36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ACE6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D4EC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4676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366B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8F05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598F55DB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7B9F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377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91C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Kels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D57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C24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E0A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580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150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9E2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4EBF06B8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DA981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4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CB47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3598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henyang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F2B6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Liaoning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1A6B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hin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5F4E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1000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118C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FB85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</w:tr>
      <w:tr w:rsidR="00BA2D92" w:rsidRPr="00D52CFD" w14:paraId="3F32F664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8E1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12F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B5A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Shenya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56F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Liaon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AA9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hi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C4C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100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94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CDB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AE0D16C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33F6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453E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34D3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52CFD">
              <w:rPr>
                <w:rFonts w:asciiTheme="minorHAnsi" w:hAnsiTheme="minorHAnsi"/>
                <w:sz w:val="16"/>
                <w:szCs w:val="16"/>
              </w:rPr>
              <w:t>Wageningen</w:t>
            </w:r>
            <w:proofErr w:type="spellEnd"/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6D6D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Gelderlan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D642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etherland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808D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670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8877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2764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</w:tr>
      <w:tr w:rsidR="00BA2D92" w:rsidRPr="00D52CFD" w14:paraId="6AC698D5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DC3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553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148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then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CC0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9AE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A4F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57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E2F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A15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35C49EBC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21F9C" w14:textId="77777777" w:rsidR="00BA2D92" w:rsidRPr="00D52CFD" w:rsidRDefault="00BA2D92" w:rsidP="00D52CFD">
            <w:pPr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/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383C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OH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4516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Wooster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38E8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063B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D62C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4691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25DB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1A93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47EC2681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5548" w14:textId="77777777" w:rsidR="00BA2D92" w:rsidRPr="00D52CFD" w:rsidRDefault="00BA2D92" w:rsidP="00D52CFD">
            <w:pPr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/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93D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IA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22B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m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227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14B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0F1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500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D84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A782" w14:textId="6451A8A8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E5434DD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DFB81" w14:textId="77777777" w:rsidR="00BA2D92" w:rsidRPr="00D52CFD" w:rsidRDefault="00BA2D92" w:rsidP="00D52CFD">
            <w:pPr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/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6592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IA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63BF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Am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F6C7D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I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E93C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6E92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5001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AF35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6A56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0CCB7142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D0F6" w14:textId="77777777" w:rsidR="00BA2D92" w:rsidRPr="00D52CFD" w:rsidRDefault="00BA2D92" w:rsidP="00D52CFD">
            <w:pPr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/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3C9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MN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604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/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DA0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8AD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4D9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C75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EEC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25BA0B6B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4BB87" w14:textId="77777777" w:rsidR="00BA2D92" w:rsidRPr="00D52CFD" w:rsidRDefault="00BA2D92" w:rsidP="00D52CFD">
            <w:pPr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/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B1FF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NY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6B66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Marcellu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1501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NY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92ED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683F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3108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235E2" w14:textId="7E7EE8E1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A090D" w14:textId="3B02219B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58A9EC10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DD96" w14:textId="77777777" w:rsidR="00BA2D92" w:rsidRPr="00D52CFD" w:rsidRDefault="00BA2D92" w:rsidP="00D52CFD">
            <w:pPr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/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C5BBE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OH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C662D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Columbu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CB78F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OH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EBD2C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00ECB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4321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86D219" w14:textId="53C439D2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36CED7" w14:textId="29EAFF6A" w:rsidR="00BA2D92" w:rsidRPr="00D52CFD" w:rsidRDefault="00D52CFD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47E213C5" wp14:editId="2209B97F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189230</wp:posOffset>
                      </wp:positionV>
                      <wp:extent cx="741680" cy="267335"/>
                      <wp:effectExtent l="0" t="0" r="0" b="0"/>
                      <wp:wrapNone/>
                      <wp:docPr id="6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41680" cy="2673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BA0059" w14:textId="77777777" w:rsidR="006C2EE8" w:rsidRPr="00DE0006" w:rsidRDefault="006C2EE8" w:rsidP="00BA2D92">
                                  <w:pPr>
                                    <w:rPr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</w:rPr>
                                    <w:t>C</w:t>
                                  </w:r>
                                  <w:r w:rsidRPr="00DE0006">
                                    <w:rPr>
                                      <w:sz w:val="20"/>
                                      <w:szCs w:val="16"/>
                                    </w:rPr>
                                    <w:t>ontinu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E213C5" id="_x0000_s1027" type="#_x0000_t202" style="position:absolute;margin-left:1.1pt;margin-top:14.9pt;width:58.4pt;height:21.0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" filled="f" stroked="f">
                      <v:textbox>
                        <w:txbxContent>
                          <w:p w14:paraId="73BA0059" w14:textId="77777777" w:rsidR="006C2EE8" w:rsidRPr="00DE0006" w:rsidRDefault="006C2EE8" w:rsidP="00BA2D92">
                            <w:pPr>
                              <w:rPr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</w:rPr>
                              <w:t>C</w:t>
                            </w:r>
                            <w:r w:rsidRPr="00DE0006">
                              <w:rPr>
                                <w:sz w:val="20"/>
                                <w:szCs w:val="16"/>
                              </w:rPr>
                              <w:t>ontinu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A2D92"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61378430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D2197A" w14:textId="77777777" w:rsidR="00BA2D92" w:rsidRPr="00D52CFD" w:rsidRDefault="00BA2D92" w:rsidP="00D52CFD">
            <w:pPr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lastRenderedPageBreak/>
              <w:t>/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C2813D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PA2</w:t>
            </w:r>
          </w:p>
        </w:tc>
        <w:tc>
          <w:tcPr>
            <w:tcW w:w="12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88F0E7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Lancaster</w:t>
            </w:r>
          </w:p>
        </w:tc>
        <w:tc>
          <w:tcPr>
            <w:tcW w:w="121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32B4E8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PA</w:t>
            </w:r>
          </w:p>
        </w:tc>
        <w:tc>
          <w:tcPr>
            <w:tcW w:w="11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F71C7E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B0E977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7602</w:t>
            </w:r>
          </w:p>
        </w:tc>
        <w:tc>
          <w:tcPr>
            <w:tcW w:w="14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9D4E8E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7F79C6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2EC9FC82" w14:textId="77777777" w:rsidTr="00D52CFD">
        <w:trPr>
          <w:gridAfter w:val="1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19CE" w14:textId="77777777" w:rsidR="00BA2D92" w:rsidRPr="00D52CFD" w:rsidRDefault="00BA2D92" w:rsidP="00D52CFD">
            <w:pPr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/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5AAA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</w:rPr>
            </w:pPr>
            <w:r w:rsidRPr="00D52CFD">
              <w:rPr>
                <w:rFonts w:asciiTheme="minorHAnsi" w:hAnsiTheme="minorHAnsi"/>
                <w:b/>
                <w:sz w:val="16"/>
                <w:szCs w:val="16"/>
              </w:rPr>
              <w:t>PA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1D3E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Lancast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97C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P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5A194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88F29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760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D05CD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87260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BA2D92" w:rsidRPr="00D52CFD" w14:paraId="194B67AC" w14:textId="77777777" w:rsidTr="00D52CF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8E2B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Total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4E5801" w14:textId="77777777" w:rsidR="00BA2D92" w:rsidRPr="00D52CFD" w:rsidRDefault="00BA2D92" w:rsidP="00D5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2E9D1" w14:textId="77777777" w:rsidR="00BA2D92" w:rsidRPr="00D52CFD" w:rsidRDefault="00BA2D92" w:rsidP="00D5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20CD65" w14:textId="77777777" w:rsidR="00BA2D92" w:rsidRPr="00D52CFD" w:rsidRDefault="00BA2D92" w:rsidP="00D5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466B3" w14:textId="77777777" w:rsidR="00BA2D92" w:rsidRPr="00D52CFD" w:rsidRDefault="00BA2D92" w:rsidP="00D5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948DB0" w14:textId="77777777" w:rsidR="00BA2D92" w:rsidRPr="00D52CFD" w:rsidRDefault="00BA2D92" w:rsidP="00D5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0C564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24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57BF1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D52CFD">
              <w:rPr>
                <w:rFonts w:asciiTheme="minorHAnsi" w:hAnsiTheme="minorHAnsi"/>
                <w:sz w:val="16"/>
                <w:szCs w:val="16"/>
              </w:rPr>
              <w:t>103</w:t>
            </w:r>
          </w:p>
        </w:tc>
      </w:tr>
    </w:tbl>
    <w:p w14:paraId="7CD4E46F" w14:textId="5935A8FC" w:rsidR="00BA2D92" w:rsidRPr="00AC578E" w:rsidRDefault="00AC578E" w:rsidP="00D52CFD">
      <w:pPr>
        <w:tabs>
          <w:tab w:val="left" w:pos="720"/>
        </w:tabs>
        <w:spacing w:line="240" w:lineRule="auto"/>
        <w:rPr>
          <w:rFonts w:eastAsia="SimSun" w:cs="Times New Roman"/>
          <w:sz w:val="20"/>
          <w:szCs w:val="20"/>
        </w:rPr>
      </w:pPr>
      <w:r w:rsidRPr="00AC578E">
        <w:rPr>
          <w:rFonts w:eastAsia="SimSun" w:cs="Times New Roman"/>
          <w:sz w:val="20"/>
          <w:szCs w:val="20"/>
          <w:vertAlign w:val="superscript"/>
        </w:rPr>
        <w:t>1</w:t>
      </w:r>
      <w:r w:rsidR="00BA2D92" w:rsidRPr="00AC578E">
        <w:rPr>
          <w:rFonts w:eastAsia="SimSun" w:cs="Times New Roman"/>
          <w:sz w:val="20"/>
          <w:szCs w:val="20"/>
        </w:rPr>
        <w:t xml:space="preserve"> Source NO. </w:t>
      </w:r>
      <w:proofErr w:type="gramStart"/>
      <w:r w:rsidR="00BA2D92" w:rsidRPr="00AC578E">
        <w:rPr>
          <w:rFonts w:eastAsia="SimSun" w:cs="Times New Roman"/>
          <w:sz w:val="20"/>
          <w:szCs w:val="20"/>
        </w:rPr>
        <w:t>indicates</w:t>
      </w:r>
      <w:proofErr w:type="gramEnd"/>
      <w:r w:rsidR="00BA2D92" w:rsidRPr="00AC578E">
        <w:rPr>
          <w:rFonts w:eastAsia="SimSun" w:cs="Times New Roman"/>
          <w:sz w:val="20"/>
          <w:szCs w:val="20"/>
        </w:rPr>
        <w:t xml:space="preserve"> the collector of </w:t>
      </w:r>
      <w:proofErr w:type="spellStart"/>
      <w:r w:rsidR="00BA2D92" w:rsidRPr="00AC578E">
        <w:rPr>
          <w:rFonts w:eastAsia="SimSun" w:cs="Times New Roman"/>
          <w:i/>
          <w:sz w:val="20"/>
          <w:szCs w:val="20"/>
        </w:rPr>
        <w:t>Taraxacum</w:t>
      </w:r>
      <w:proofErr w:type="spellEnd"/>
      <w:r w:rsidR="00BA2D92" w:rsidRPr="00AC578E">
        <w:rPr>
          <w:rFonts w:eastAsia="SimSun" w:cs="Times New Roman"/>
          <w:i/>
          <w:sz w:val="20"/>
          <w:szCs w:val="20"/>
        </w:rPr>
        <w:t xml:space="preserve"> </w:t>
      </w:r>
      <w:proofErr w:type="spellStart"/>
      <w:r w:rsidR="00BA2D92" w:rsidRPr="00AC578E">
        <w:rPr>
          <w:rFonts w:eastAsia="SimSun" w:cs="Times New Roman"/>
          <w:i/>
          <w:sz w:val="20"/>
          <w:szCs w:val="20"/>
        </w:rPr>
        <w:t>officinale</w:t>
      </w:r>
      <w:proofErr w:type="spellEnd"/>
      <w:r w:rsidR="00BA2D92" w:rsidRPr="00AC578E">
        <w:rPr>
          <w:rFonts w:eastAsia="SimSun" w:cs="Times New Roman"/>
          <w:sz w:val="20"/>
          <w:szCs w:val="20"/>
        </w:rPr>
        <w:t xml:space="preserve"> seed. </w:t>
      </w:r>
    </w:p>
    <w:p w14:paraId="0E4C63F3" w14:textId="77777777" w:rsidR="00BA2D92" w:rsidRPr="00D52CFD" w:rsidRDefault="00BA2D92" w:rsidP="00D52CFD">
      <w:pPr>
        <w:tabs>
          <w:tab w:val="left" w:pos="720"/>
        </w:tabs>
        <w:rPr>
          <w:rFonts w:eastAsia="SimSun" w:cs="Times New Roman"/>
          <w:b/>
        </w:rPr>
      </w:pPr>
    </w:p>
    <w:p w14:paraId="23A30ADD" w14:textId="579FF366" w:rsidR="00BA2D92" w:rsidRPr="00D52CFD" w:rsidRDefault="00BA2D92" w:rsidP="00D52CFD">
      <w:pPr>
        <w:tabs>
          <w:tab w:val="left" w:pos="720"/>
        </w:tabs>
        <w:rPr>
          <w:rFonts w:eastAsia="SimSun" w:cs="Times New Roman"/>
          <w:b/>
        </w:rPr>
      </w:pPr>
      <w:bookmarkStart w:id="1" w:name="_GoBack"/>
      <w:bookmarkEnd w:id="1"/>
    </w:p>
    <w:sectPr w:rsidR="00BA2D92" w:rsidRPr="00D52CFD" w:rsidSect="009C253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EBD7F9" w14:textId="77777777" w:rsidR="00D171F5" w:rsidRDefault="00D171F5" w:rsidP="00380043">
      <w:pPr>
        <w:spacing w:after="0" w:line="240" w:lineRule="auto"/>
      </w:pPr>
      <w:r>
        <w:separator/>
      </w:r>
    </w:p>
  </w:endnote>
  <w:endnote w:type="continuationSeparator" w:id="0">
    <w:p w14:paraId="3BE7EF26" w14:textId="77777777" w:rsidR="00D171F5" w:rsidRDefault="00D171F5" w:rsidP="0038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2073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71C0F" w14:textId="6A8F1686" w:rsidR="006C2EE8" w:rsidRDefault="006C2E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26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49EA88" w14:textId="77777777" w:rsidR="006C2EE8" w:rsidRDefault="006C2E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6E21F7" w14:textId="77777777" w:rsidR="00D171F5" w:rsidRDefault="00D171F5" w:rsidP="00380043">
      <w:pPr>
        <w:spacing w:after="0" w:line="240" w:lineRule="auto"/>
      </w:pPr>
      <w:r>
        <w:separator/>
      </w:r>
    </w:p>
  </w:footnote>
  <w:footnote w:type="continuationSeparator" w:id="0">
    <w:p w14:paraId="0D7C1769" w14:textId="77777777" w:rsidR="00D171F5" w:rsidRDefault="00D171F5" w:rsidP="003800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17D8F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BCE0736"/>
    <w:multiLevelType w:val="multilevel"/>
    <w:tmpl w:val="79288A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890066"/>
    <w:multiLevelType w:val="hybridMultilevel"/>
    <w:tmpl w:val="BA468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47F50"/>
    <w:multiLevelType w:val="hybridMultilevel"/>
    <w:tmpl w:val="8D160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C47B1"/>
    <w:multiLevelType w:val="multilevel"/>
    <w:tmpl w:val="415CC6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5" w15:restartNumberingAfterBreak="0">
    <w:nsid w:val="2B686188"/>
    <w:multiLevelType w:val="hybridMultilevel"/>
    <w:tmpl w:val="D2EC1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5309F"/>
    <w:multiLevelType w:val="hybridMultilevel"/>
    <w:tmpl w:val="07602C78"/>
    <w:lvl w:ilvl="0" w:tplc="5FA253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E011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C878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629F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4854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5C1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9AF6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AC848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E06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31F73"/>
    <w:multiLevelType w:val="hybridMultilevel"/>
    <w:tmpl w:val="73366BE2"/>
    <w:lvl w:ilvl="0" w:tplc="575275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B030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5C0E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B234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F8C4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34368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E80C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1A5EA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F866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36841"/>
    <w:multiLevelType w:val="hybridMultilevel"/>
    <w:tmpl w:val="F4CCE082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C35223"/>
    <w:multiLevelType w:val="hybridMultilevel"/>
    <w:tmpl w:val="95FC7B5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7294F2F"/>
    <w:multiLevelType w:val="hybridMultilevel"/>
    <w:tmpl w:val="0B507D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D844CE"/>
    <w:multiLevelType w:val="multilevel"/>
    <w:tmpl w:val="B9BE23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A726C10"/>
    <w:multiLevelType w:val="hybridMultilevel"/>
    <w:tmpl w:val="046E4BEC"/>
    <w:lvl w:ilvl="0" w:tplc="07D039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FC78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9677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3022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02C8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921D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864F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5835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AEB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CAC6111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0A5292A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1260DD5"/>
    <w:multiLevelType w:val="hybridMultilevel"/>
    <w:tmpl w:val="E0C8E0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6227E4"/>
    <w:multiLevelType w:val="multilevel"/>
    <w:tmpl w:val="023E3D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7" w15:restartNumberingAfterBreak="0">
    <w:nsid w:val="5A5F4AC5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B324F6F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EDC628D"/>
    <w:multiLevelType w:val="multilevel"/>
    <w:tmpl w:val="F0D231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105514C"/>
    <w:multiLevelType w:val="multilevel"/>
    <w:tmpl w:val="473406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1" w15:restartNumberingAfterBreak="0">
    <w:nsid w:val="674D3418"/>
    <w:multiLevelType w:val="hybridMultilevel"/>
    <w:tmpl w:val="425A0C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612D54"/>
    <w:multiLevelType w:val="multilevel"/>
    <w:tmpl w:val="364671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8F80F56"/>
    <w:multiLevelType w:val="hybridMultilevel"/>
    <w:tmpl w:val="98AA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174CCB"/>
    <w:multiLevelType w:val="multilevel"/>
    <w:tmpl w:val="2092C7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5" w15:restartNumberingAfterBreak="0">
    <w:nsid w:val="7F4B2EF9"/>
    <w:multiLevelType w:val="hybridMultilevel"/>
    <w:tmpl w:val="FF6A1F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0"/>
  </w:num>
  <w:num w:numId="3">
    <w:abstractNumId w:val="18"/>
  </w:num>
  <w:num w:numId="4">
    <w:abstractNumId w:val="2"/>
  </w:num>
  <w:num w:numId="5">
    <w:abstractNumId w:val="9"/>
  </w:num>
  <w:num w:numId="6">
    <w:abstractNumId w:val="3"/>
  </w:num>
  <w:num w:numId="7">
    <w:abstractNumId w:val="17"/>
  </w:num>
  <w:num w:numId="8">
    <w:abstractNumId w:val="14"/>
  </w:num>
  <w:num w:numId="9">
    <w:abstractNumId w:val="1"/>
  </w:num>
  <w:num w:numId="10">
    <w:abstractNumId w:val="19"/>
  </w:num>
  <w:num w:numId="11">
    <w:abstractNumId w:val="0"/>
  </w:num>
  <w:num w:numId="12">
    <w:abstractNumId w:val="25"/>
  </w:num>
  <w:num w:numId="13">
    <w:abstractNumId w:val="15"/>
  </w:num>
  <w:num w:numId="14">
    <w:abstractNumId w:val="20"/>
  </w:num>
  <w:num w:numId="15">
    <w:abstractNumId w:val="24"/>
  </w:num>
  <w:num w:numId="16">
    <w:abstractNumId w:val="4"/>
  </w:num>
  <w:num w:numId="17">
    <w:abstractNumId w:val="16"/>
  </w:num>
  <w:num w:numId="18">
    <w:abstractNumId w:val="13"/>
  </w:num>
  <w:num w:numId="19">
    <w:abstractNumId w:val="22"/>
  </w:num>
  <w:num w:numId="20">
    <w:abstractNumId w:val="11"/>
  </w:num>
  <w:num w:numId="21">
    <w:abstractNumId w:val="5"/>
  </w:num>
  <w:num w:numId="22">
    <w:abstractNumId w:val="12"/>
  </w:num>
  <w:num w:numId="23">
    <w:abstractNumId w:val="6"/>
  </w:num>
  <w:num w:numId="24">
    <w:abstractNumId w:val="7"/>
  </w:num>
  <w:num w:numId="25">
    <w:abstractNumId w:val="8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902"/>
    <w:rsid w:val="000117EE"/>
    <w:rsid w:val="00012CD4"/>
    <w:rsid w:val="0001635F"/>
    <w:rsid w:val="00016F25"/>
    <w:rsid w:val="0002240F"/>
    <w:rsid w:val="00037B09"/>
    <w:rsid w:val="00042C26"/>
    <w:rsid w:val="00044B52"/>
    <w:rsid w:val="0004608D"/>
    <w:rsid w:val="00047E7B"/>
    <w:rsid w:val="00052B2C"/>
    <w:rsid w:val="00056A32"/>
    <w:rsid w:val="0006024B"/>
    <w:rsid w:val="00060598"/>
    <w:rsid w:val="00065BFD"/>
    <w:rsid w:val="0007013A"/>
    <w:rsid w:val="00071308"/>
    <w:rsid w:val="0007506C"/>
    <w:rsid w:val="00085960"/>
    <w:rsid w:val="00087DD7"/>
    <w:rsid w:val="000964AD"/>
    <w:rsid w:val="000A5236"/>
    <w:rsid w:val="000C0D1F"/>
    <w:rsid w:val="000E2609"/>
    <w:rsid w:val="00103CB0"/>
    <w:rsid w:val="00111FFD"/>
    <w:rsid w:val="00113CAB"/>
    <w:rsid w:val="00117AE6"/>
    <w:rsid w:val="00136527"/>
    <w:rsid w:val="00145871"/>
    <w:rsid w:val="001534A5"/>
    <w:rsid w:val="001560B1"/>
    <w:rsid w:val="00162DCE"/>
    <w:rsid w:val="001650C0"/>
    <w:rsid w:val="001843BC"/>
    <w:rsid w:val="0019000D"/>
    <w:rsid w:val="00192290"/>
    <w:rsid w:val="001A082A"/>
    <w:rsid w:val="001A0921"/>
    <w:rsid w:val="001A3DF9"/>
    <w:rsid w:val="001A5D31"/>
    <w:rsid w:val="001B65F6"/>
    <w:rsid w:val="001B7ABE"/>
    <w:rsid w:val="001D3711"/>
    <w:rsid w:val="001D3970"/>
    <w:rsid w:val="001D5F7E"/>
    <w:rsid w:val="001E794B"/>
    <w:rsid w:val="001F0D14"/>
    <w:rsid w:val="00201C7E"/>
    <w:rsid w:val="00224722"/>
    <w:rsid w:val="002253C6"/>
    <w:rsid w:val="00227364"/>
    <w:rsid w:val="00231B05"/>
    <w:rsid w:val="002359AE"/>
    <w:rsid w:val="0024388A"/>
    <w:rsid w:val="002444C1"/>
    <w:rsid w:val="00245CFE"/>
    <w:rsid w:val="002513CB"/>
    <w:rsid w:val="00255F75"/>
    <w:rsid w:val="00260DEA"/>
    <w:rsid w:val="00277B66"/>
    <w:rsid w:val="00277C10"/>
    <w:rsid w:val="002969F7"/>
    <w:rsid w:val="002A28FE"/>
    <w:rsid w:val="002A51AB"/>
    <w:rsid w:val="002A6278"/>
    <w:rsid w:val="002A7704"/>
    <w:rsid w:val="002B43F8"/>
    <w:rsid w:val="002D12EF"/>
    <w:rsid w:val="002D1EA6"/>
    <w:rsid w:val="002D76F9"/>
    <w:rsid w:val="002E2B31"/>
    <w:rsid w:val="002F04D3"/>
    <w:rsid w:val="00302E12"/>
    <w:rsid w:val="00305746"/>
    <w:rsid w:val="00305BB3"/>
    <w:rsid w:val="00313A5A"/>
    <w:rsid w:val="00314E65"/>
    <w:rsid w:val="00331671"/>
    <w:rsid w:val="00332EA5"/>
    <w:rsid w:val="00336355"/>
    <w:rsid w:val="00337174"/>
    <w:rsid w:val="00344CAD"/>
    <w:rsid w:val="00345CEC"/>
    <w:rsid w:val="0034678A"/>
    <w:rsid w:val="0035013D"/>
    <w:rsid w:val="003550EE"/>
    <w:rsid w:val="003551F2"/>
    <w:rsid w:val="003633AF"/>
    <w:rsid w:val="00363504"/>
    <w:rsid w:val="00363711"/>
    <w:rsid w:val="00363944"/>
    <w:rsid w:val="00380043"/>
    <w:rsid w:val="00381C78"/>
    <w:rsid w:val="00394EE8"/>
    <w:rsid w:val="00395052"/>
    <w:rsid w:val="00395BAA"/>
    <w:rsid w:val="003A0DFC"/>
    <w:rsid w:val="003B2D94"/>
    <w:rsid w:val="003D6FB0"/>
    <w:rsid w:val="003E65F2"/>
    <w:rsid w:val="003F768D"/>
    <w:rsid w:val="00402FE7"/>
    <w:rsid w:val="00405834"/>
    <w:rsid w:val="00406D33"/>
    <w:rsid w:val="0040754A"/>
    <w:rsid w:val="00411574"/>
    <w:rsid w:val="004162C3"/>
    <w:rsid w:val="00416484"/>
    <w:rsid w:val="0043384B"/>
    <w:rsid w:val="00440C6A"/>
    <w:rsid w:val="00441003"/>
    <w:rsid w:val="00441A2D"/>
    <w:rsid w:val="00444EB1"/>
    <w:rsid w:val="004537A1"/>
    <w:rsid w:val="00456A4A"/>
    <w:rsid w:val="0048389F"/>
    <w:rsid w:val="004839C7"/>
    <w:rsid w:val="004905B9"/>
    <w:rsid w:val="0049580F"/>
    <w:rsid w:val="004B0778"/>
    <w:rsid w:val="004B5C1E"/>
    <w:rsid w:val="004C12D6"/>
    <w:rsid w:val="004C1A02"/>
    <w:rsid w:val="004C2AB7"/>
    <w:rsid w:val="004D73EB"/>
    <w:rsid w:val="004E62F5"/>
    <w:rsid w:val="004F2793"/>
    <w:rsid w:val="00512BCC"/>
    <w:rsid w:val="005169D8"/>
    <w:rsid w:val="00516FA9"/>
    <w:rsid w:val="00524451"/>
    <w:rsid w:val="00526F34"/>
    <w:rsid w:val="0052738E"/>
    <w:rsid w:val="00537EF3"/>
    <w:rsid w:val="005408F0"/>
    <w:rsid w:val="005514ED"/>
    <w:rsid w:val="00556FB4"/>
    <w:rsid w:val="005571E4"/>
    <w:rsid w:val="00563EB9"/>
    <w:rsid w:val="00567B32"/>
    <w:rsid w:val="00590316"/>
    <w:rsid w:val="005944FD"/>
    <w:rsid w:val="00595843"/>
    <w:rsid w:val="00597468"/>
    <w:rsid w:val="005A4AA7"/>
    <w:rsid w:val="005C53E0"/>
    <w:rsid w:val="005D0190"/>
    <w:rsid w:val="005D40E9"/>
    <w:rsid w:val="005D5147"/>
    <w:rsid w:val="005D5D5F"/>
    <w:rsid w:val="005E7E91"/>
    <w:rsid w:val="005F7DE2"/>
    <w:rsid w:val="00602F55"/>
    <w:rsid w:val="00646BE2"/>
    <w:rsid w:val="00664ABB"/>
    <w:rsid w:val="00664CCE"/>
    <w:rsid w:val="00677B22"/>
    <w:rsid w:val="0068545F"/>
    <w:rsid w:val="006964A9"/>
    <w:rsid w:val="00697A84"/>
    <w:rsid w:val="006A62F9"/>
    <w:rsid w:val="006B2A50"/>
    <w:rsid w:val="006C2EE8"/>
    <w:rsid w:val="006C52EF"/>
    <w:rsid w:val="006C7C77"/>
    <w:rsid w:val="006D7C4B"/>
    <w:rsid w:val="006E32C2"/>
    <w:rsid w:val="006E554A"/>
    <w:rsid w:val="006E5EF4"/>
    <w:rsid w:val="006F174B"/>
    <w:rsid w:val="006F7C6D"/>
    <w:rsid w:val="00700CAF"/>
    <w:rsid w:val="0070467E"/>
    <w:rsid w:val="00716856"/>
    <w:rsid w:val="00732185"/>
    <w:rsid w:val="007339D9"/>
    <w:rsid w:val="007350D4"/>
    <w:rsid w:val="00736BEE"/>
    <w:rsid w:val="007422FC"/>
    <w:rsid w:val="00743601"/>
    <w:rsid w:val="00743D01"/>
    <w:rsid w:val="00756412"/>
    <w:rsid w:val="00757AF5"/>
    <w:rsid w:val="007649AA"/>
    <w:rsid w:val="00764C25"/>
    <w:rsid w:val="00767DFD"/>
    <w:rsid w:val="00776408"/>
    <w:rsid w:val="007A1AE7"/>
    <w:rsid w:val="007A1DC6"/>
    <w:rsid w:val="007A7CDF"/>
    <w:rsid w:val="007B2BFA"/>
    <w:rsid w:val="007C5642"/>
    <w:rsid w:val="007D5CE0"/>
    <w:rsid w:val="007E1C3F"/>
    <w:rsid w:val="007E39AA"/>
    <w:rsid w:val="007E6698"/>
    <w:rsid w:val="007F0D51"/>
    <w:rsid w:val="00800277"/>
    <w:rsid w:val="00801EAF"/>
    <w:rsid w:val="00804F73"/>
    <w:rsid w:val="008116F7"/>
    <w:rsid w:val="00811706"/>
    <w:rsid w:val="00814A5F"/>
    <w:rsid w:val="0081521A"/>
    <w:rsid w:val="0081719D"/>
    <w:rsid w:val="00817E50"/>
    <w:rsid w:val="00823EB1"/>
    <w:rsid w:val="00823EC9"/>
    <w:rsid w:val="00832BF1"/>
    <w:rsid w:val="008411E0"/>
    <w:rsid w:val="00845D83"/>
    <w:rsid w:val="00851025"/>
    <w:rsid w:val="008546BA"/>
    <w:rsid w:val="008606A5"/>
    <w:rsid w:val="00861CAD"/>
    <w:rsid w:val="008630B4"/>
    <w:rsid w:val="00877C92"/>
    <w:rsid w:val="008A12B6"/>
    <w:rsid w:val="008B1034"/>
    <w:rsid w:val="008D1F63"/>
    <w:rsid w:val="008D3D12"/>
    <w:rsid w:val="008F2C32"/>
    <w:rsid w:val="009014B2"/>
    <w:rsid w:val="009031B4"/>
    <w:rsid w:val="00911EBC"/>
    <w:rsid w:val="00912043"/>
    <w:rsid w:val="00920E11"/>
    <w:rsid w:val="00923456"/>
    <w:rsid w:val="00933546"/>
    <w:rsid w:val="00941E60"/>
    <w:rsid w:val="00943B3E"/>
    <w:rsid w:val="00955589"/>
    <w:rsid w:val="0096206B"/>
    <w:rsid w:val="00965265"/>
    <w:rsid w:val="0097356D"/>
    <w:rsid w:val="00974CD9"/>
    <w:rsid w:val="00976735"/>
    <w:rsid w:val="0097694D"/>
    <w:rsid w:val="009770EA"/>
    <w:rsid w:val="009801F7"/>
    <w:rsid w:val="0099291B"/>
    <w:rsid w:val="009958EA"/>
    <w:rsid w:val="009A2010"/>
    <w:rsid w:val="009B3CDE"/>
    <w:rsid w:val="009B5A7B"/>
    <w:rsid w:val="009C233E"/>
    <w:rsid w:val="009C2532"/>
    <w:rsid w:val="009D4C2A"/>
    <w:rsid w:val="009D59DB"/>
    <w:rsid w:val="009E106D"/>
    <w:rsid w:val="009F62CA"/>
    <w:rsid w:val="00A03C46"/>
    <w:rsid w:val="00A0637D"/>
    <w:rsid w:val="00A07A02"/>
    <w:rsid w:val="00A07E31"/>
    <w:rsid w:val="00A2028C"/>
    <w:rsid w:val="00A231EA"/>
    <w:rsid w:val="00A418D4"/>
    <w:rsid w:val="00A41990"/>
    <w:rsid w:val="00A44A77"/>
    <w:rsid w:val="00A45718"/>
    <w:rsid w:val="00A82F73"/>
    <w:rsid w:val="00A87DC9"/>
    <w:rsid w:val="00A91F17"/>
    <w:rsid w:val="00AA19EE"/>
    <w:rsid w:val="00AA3EFA"/>
    <w:rsid w:val="00AA6423"/>
    <w:rsid w:val="00AA73A7"/>
    <w:rsid w:val="00AB017D"/>
    <w:rsid w:val="00AC578E"/>
    <w:rsid w:val="00AC7DF4"/>
    <w:rsid w:val="00AD71C3"/>
    <w:rsid w:val="00AE2BA4"/>
    <w:rsid w:val="00AF52E9"/>
    <w:rsid w:val="00AF5902"/>
    <w:rsid w:val="00AF6A2A"/>
    <w:rsid w:val="00B043FE"/>
    <w:rsid w:val="00B119CD"/>
    <w:rsid w:val="00B11C61"/>
    <w:rsid w:val="00B12C85"/>
    <w:rsid w:val="00B157B2"/>
    <w:rsid w:val="00B207B2"/>
    <w:rsid w:val="00B22C40"/>
    <w:rsid w:val="00B27B74"/>
    <w:rsid w:val="00B31104"/>
    <w:rsid w:val="00B444D2"/>
    <w:rsid w:val="00B45386"/>
    <w:rsid w:val="00B55061"/>
    <w:rsid w:val="00B55E6D"/>
    <w:rsid w:val="00B57F5C"/>
    <w:rsid w:val="00B67916"/>
    <w:rsid w:val="00B725C4"/>
    <w:rsid w:val="00B7522F"/>
    <w:rsid w:val="00B777A5"/>
    <w:rsid w:val="00B845E5"/>
    <w:rsid w:val="00B8790F"/>
    <w:rsid w:val="00B90AE4"/>
    <w:rsid w:val="00B92D3B"/>
    <w:rsid w:val="00BA27FD"/>
    <w:rsid w:val="00BA2D92"/>
    <w:rsid w:val="00BB1B08"/>
    <w:rsid w:val="00BC347E"/>
    <w:rsid w:val="00BC3DEB"/>
    <w:rsid w:val="00BD2752"/>
    <w:rsid w:val="00BD5BB4"/>
    <w:rsid w:val="00BD7620"/>
    <w:rsid w:val="00BE2D2B"/>
    <w:rsid w:val="00BE30D7"/>
    <w:rsid w:val="00BE3DD9"/>
    <w:rsid w:val="00BF14C2"/>
    <w:rsid w:val="00BF267B"/>
    <w:rsid w:val="00BF3DD2"/>
    <w:rsid w:val="00BF4308"/>
    <w:rsid w:val="00BF7D1C"/>
    <w:rsid w:val="00C00587"/>
    <w:rsid w:val="00C137F5"/>
    <w:rsid w:val="00C202F7"/>
    <w:rsid w:val="00C20AFC"/>
    <w:rsid w:val="00C30095"/>
    <w:rsid w:val="00C329A4"/>
    <w:rsid w:val="00C40E11"/>
    <w:rsid w:val="00C43BE5"/>
    <w:rsid w:val="00C47FE3"/>
    <w:rsid w:val="00C65CB1"/>
    <w:rsid w:val="00C6775C"/>
    <w:rsid w:val="00C749E2"/>
    <w:rsid w:val="00C80A84"/>
    <w:rsid w:val="00C83300"/>
    <w:rsid w:val="00C84F18"/>
    <w:rsid w:val="00CA7BD1"/>
    <w:rsid w:val="00CB178F"/>
    <w:rsid w:val="00CB7488"/>
    <w:rsid w:val="00CC234A"/>
    <w:rsid w:val="00CC41E8"/>
    <w:rsid w:val="00CD1147"/>
    <w:rsid w:val="00CD2264"/>
    <w:rsid w:val="00CD28B7"/>
    <w:rsid w:val="00CD483E"/>
    <w:rsid w:val="00CE5054"/>
    <w:rsid w:val="00CE6310"/>
    <w:rsid w:val="00CF548B"/>
    <w:rsid w:val="00CF6CDE"/>
    <w:rsid w:val="00D01462"/>
    <w:rsid w:val="00D06526"/>
    <w:rsid w:val="00D14912"/>
    <w:rsid w:val="00D171F5"/>
    <w:rsid w:val="00D30026"/>
    <w:rsid w:val="00D37765"/>
    <w:rsid w:val="00D41574"/>
    <w:rsid w:val="00D41C5F"/>
    <w:rsid w:val="00D42794"/>
    <w:rsid w:val="00D45B8C"/>
    <w:rsid w:val="00D52CFD"/>
    <w:rsid w:val="00D53E48"/>
    <w:rsid w:val="00D57855"/>
    <w:rsid w:val="00D66BF2"/>
    <w:rsid w:val="00D672B1"/>
    <w:rsid w:val="00D82B09"/>
    <w:rsid w:val="00DB587D"/>
    <w:rsid w:val="00DD34F4"/>
    <w:rsid w:val="00DD3772"/>
    <w:rsid w:val="00DD5FA5"/>
    <w:rsid w:val="00DE7A42"/>
    <w:rsid w:val="00DF4047"/>
    <w:rsid w:val="00E0001E"/>
    <w:rsid w:val="00E10F94"/>
    <w:rsid w:val="00E118D4"/>
    <w:rsid w:val="00E2080F"/>
    <w:rsid w:val="00E256C1"/>
    <w:rsid w:val="00E310DD"/>
    <w:rsid w:val="00E313F1"/>
    <w:rsid w:val="00E41F31"/>
    <w:rsid w:val="00E507E6"/>
    <w:rsid w:val="00E572B4"/>
    <w:rsid w:val="00E6582E"/>
    <w:rsid w:val="00E80021"/>
    <w:rsid w:val="00E84500"/>
    <w:rsid w:val="00E8515C"/>
    <w:rsid w:val="00E866C5"/>
    <w:rsid w:val="00E93905"/>
    <w:rsid w:val="00EA5A5B"/>
    <w:rsid w:val="00EB02D9"/>
    <w:rsid w:val="00EB0AE1"/>
    <w:rsid w:val="00EC4950"/>
    <w:rsid w:val="00EC4C19"/>
    <w:rsid w:val="00EC594A"/>
    <w:rsid w:val="00ED2A45"/>
    <w:rsid w:val="00EE1A41"/>
    <w:rsid w:val="00EF7EAD"/>
    <w:rsid w:val="00F148DA"/>
    <w:rsid w:val="00F16028"/>
    <w:rsid w:val="00F30FB4"/>
    <w:rsid w:val="00F35C84"/>
    <w:rsid w:val="00F413BB"/>
    <w:rsid w:val="00F41A8A"/>
    <w:rsid w:val="00F50F46"/>
    <w:rsid w:val="00F55106"/>
    <w:rsid w:val="00F558DC"/>
    <w:rsid w:val="00F756ED"/>
    <w:rsid w:val="00F764D2"/>
    <w:rsid w:val="00F77656"/>
    <w:rsid w:val="00F779DA"/>
    <w:rsid w:val="00F80141"/>
    <w:rsid w:val="00F8639D"/>
    <w:rsid w:val="00F922D2"/>
    <w:rsid w:val="00F92E36"/>
    <w:rsid w:val="00F964BA"/>
    <w:rsid w:val="00FB18CB"/>
    <w:rsid w:val="00FB4D19"/>
    <w:rsid w:val="00FB6548"/>
    <w:rsid w:val="00FC091A"/>
    <w:rsid w:val="00FD00C8"/>
    <w:rsid w:val="00FD04EA"/>
    <w:rsid w:val="00FF48BB"/>
    <w:rsid w:val="00FF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A2DC6"/>
  <w15:docId w15:val="{201CD4B4-9FEA-4815-8C35-2A4BF057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EF4"/>
  </w:style>
  <w:style w:type="paragraph" w:styleId="Heading1">
    <w:name w:val="heading 1"/>
    <w:basedOn w:val="Level1"/>
    <w:next w:val="Normal"/>
    <w:link w:val="Heading1Char"/>
    <w:uiPriority w:val="9"/>
    <w:qFormat/>
    <w:rsid w:val="008116F7"/>
    <w:pPr>
      <w:outlineLvl w:val="0"/>
    </w:pPr>
    <w:rPr>
      <w:b/>
    </w:rPr>
  </w:style>
  <w:style w:type="paragraph" w:styleId="Heading2">
    <w:name w:val="heading 2"/>
    <w:basedOn w:val="Heading11"/>
    <w:next w:val="Normal"/>
    <w:link w:val="Heading2Char"/>
    <w:uiPriority w:val="9"/>
    <w:unhideWhenUsed/>
    <w:qFormat/>
    <w:rsid w:val="008116F7"/>
    <w:pPr>
      <w:outlineLvl w:val="1"/>
    </w:pPr>
  </w:style>
  <w:style w:type="paragraph" w:styleId="Heading3">
    <w:name w:val="heading 3"/>
    <w:basedOn w:val="Level3"/>
    <w:next w:val="Normal"/>
    <w:link w:val="Heading3Char"/>
    <w:uiPriority w:val="9"/>
    <w:unhideWhenUsed/>
    <w:qFormat/>
    <w:rsid w:val="008116F7"/>
    <w:pPr>
      <w:outlineLvl w:val="2"/>
    </w:pPr>
    <w:rPr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6F7"/>
    <w:pPr>
      <w:keepNext/>
      <w:keepLines/>
      <w:spacing w:before="200" w:after="0"/>
      <w:outlineLvl w:val="3"/>
    </w:pPr>
    <w:rPr>
      <w:rFonts w:ascii="Cambria" w:eastAsia="SimSun" w:hAnsi="Cambria" w:cs="Times New Roman"/>
      <w:b/>
      <w:bCs/>
      <w:i/>
      <w:iCs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116F7"/>
    <w:rPr>
      <w:rFonts w:ascii="Times New Roman" w:eastAsia="Calibri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116F7"/>
    <w:rPr>
      <w:rFonts w:ascii="Times New Roman" w:eastAsia="Calibri" w:hAnsi="Times New Roman" w:cs="Times New Roman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116F7"/>
    <w:pPr>
      <w:keepNext/>
      <w:keepLines/>
      <w:spacing w:before="200" w:after="0" w:line="480" w:lineRule="auto"/>
      <w:outlineLvl w:val="3"/>
    </w:pPr>
    <w:rPr>
      <w:rFonts w:ascii="Cambria" w:eastAsia="SimSun" w:hAnsi="Cambria" w:cs="Times New Roman"/>
      <w:b/>
      <w:bCs/>
      <w:i/>
      <w:iCs/>
      <w:color w:val="4F81BD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8116F7"/>
  </w:style>
  <w:style w:type="paragraph" w:customStyle="1" w:styleId="Level1">
    <w:name w:val="Level 1"/>
    <w:basedOn w:val="Normal"/>
    <w:link w:val="Level1Char"/>
    <w:qFormat/>
    <w:rsid w:val="008116F7"/>
    <w:pPr>
      <w:spacing w:after="0" w:line="480" w:lineRule="auto"/>
      <w:jc w:val="center"/>
    </w:pPr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2">
    <w:name w:val="Level 2"/>
    <w:basedOn w:val="Normal"/>
    <w:link w:val="Level2Char"/>
    <w:autoRedefine/>
    <w:qFormat/>
    <w:rsid w:val="008116F7"/>
    <w:pPr>
      <w:spacing w:after="0" w:line="480" w:lineRule="auto"/>
    </w:pPr>
    <w:rPr>
      <w:rFonts w:ascii="Times New Roman" w:eastAsia="Calibri" w:hAnsi="Times New Roman" w:cs="Times New Roman"/>
      <w:b/>
      <w:sz w:val="24"/>
      <w:szCs w:val="24"/>
      <w:lang w:eastAsia="en-US"/>
    </w:rPr>
  </w:style>
  <w:style w:type="character" w:customStyle="1" w:styleId="Level1Char">
    <w:name w:val="Level 1 Char"/>
    <w:basedOn w:val="DefaultParagraphFont"/>
    <w:link w:val="Level1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3">
    <w:name w:val="Level 3"/>
    <w:basedOn w:val="Level1"/>
    <w:link w:val="Level3Char"/>
    <w:qFormat/>
    <w:rsid w:val="008116F7"/>
    <w:pPr>
      <w:jc w:val="left"/>
    </w:pPr>
  </w:style>
  <w:style w:type="character" w:customStyle="1" w:styleId="Level2Char">
    <w:name w:val="Level 2 Char"/>
    <w:basedOn w:val="DefaultParagraphFont"/>
    <w:link w:val="Level2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customStyle="1" w:styleId="Level4">
    <w:name w:val="Level 4"/>
    <w:basedOn w:val="Level1"/>
    <w:next w:val="Normal"/>
    <w:link w:val="Level4Char"/>
    <w:autoRedefine/>
    <w:qFormat/>
    <w:rsid w:val="008116F7"/>
    <w:pPr>
      <w:jc w:val="left"/>
    </w:pPr>
  </w:style>
  <w:style w:type="character" w:customStyle="1" w:styleId="Level3Char">
    <w:name w:val="Level 3 Char"/>
    <w:basedOn w:val="Level1Char"/>
    <w:link w:val="Level3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5">
    <w:name w:val="Level 5"/>
    <w:basedOn w:val="NoSpacing"/>
    <w:next w:val="Normal"/>
    <w:link w:val="Level5Char"/>
    <w:autoRedefine/>
    <w:qFormat/>
    <w:rsid w:val="008116F7"/>
    <w:pPr>
      <w:jc w:val="center"/>
    </w:pPr>
    <w:rPr>
      <w:rFonts w:ascii="Times New Roman" w:hAnsi="Times New Roman" w:cs="Times New Roman"/>
      <w:b/>
      <w:sz w:val="24"/>
      <w:szCs w:val="24"/>
    </w:rPr>
  </w:style>
  <w:style w:type="character" w:customStyle="1" w:styleId="Level4Char">
    <w:name w:val="Level 4 Char"/>
    <w:basedOn w:val="Level1Char"/>
    <w:link w:val="Level4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Level5Char">
    <w:name w:val="Level 5 Char"/>
    <w:basedOn w:val="Level4Char"/>
    <w:link w:val="Level5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1"/>
    <w:qFormat/>
    <w:rsid w:val="008116F7"/>
    <w:pPr>
      <w:spacing w:after="0" w:line="240" w:lineRule="auto"/>
    </w:pPr>
    <w:rPr>
      <w:rFonts w:eastAsia="Calibr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116F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6F7"/>
    <w:pPr>
      <w:spacing w:after="0" w:line="240" w:lineRule="auto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6F7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116F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16F7"/>
    <w:rPr>
      <w:rFonts w:ascii="Times New Roman" w:eastAsia="Calibri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16F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116F7"/>
    <w:rPr>
      <w:rFonts w:ascii="Times New Roman" w:eastAsia="Calibri" w:hAnsi="Times New Roman"/>
      <w:sz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116F7"/>
    <w:pPr>
      <w:spacing w:after="100" w:line="48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8116F7"/>
    <w:rPr>
      <w:color w:val="0000FF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116F7"/>
    <w:pPr>
      <w:spacing w:line="360" w:lineRule="auto"/>
    </w:pPr>
    <w:rPr>
      <w:rFonts w:ascii="Times New Roman" w:eastAsia="Calibri" w:hAnsi="Times New Roman"/>
      <w:bCs/>
      <w:sz w:val="24"/>
      <w:szCs w:val="18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8116F7"/>
    <w:pPr>
      <w:spacing w:after="0" w:line="480" w:lineRule="auto"/>
    </w:pPr>
    <w:rPr>
      <w:rFonts w:ascii="Times New Roman" w:eastAsia="Calibri" w:hAnsi="Times New Roman"/>
      <w:sz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116F7"/>
    <w:pPr>
      <w:spacing w:after="100" w:line="480" w:lineRule="auto"/>
      <w:ind w:left="220"/>
    </w:pPr>
    <w:rPr>
      <w:rFonts w:ascii="Times New Roman" w:eastAsia="Calibri" w:hAnsi="Times New Roman"/>
      <w:sz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116F7"/>
    <w:pPr>
      <w:spacing w:after="100" w:line="480" w:lineRule="auto"/>
      <w:ind w:left="440"/>
    </w:pPr>
    <w:rPr>
      <w:rFonts w:ascii="Times New Roman" w:eastAsia="Calibri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8116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8116F7"/>
    <w:pPr>
      <w:spacing w:after="0" w:line="480" w:lineRule="auto"/>
      <w:ind w:left="720"/>
      <w:contextualSpacing/>
    </w:pPr>
    <w:rPr>
      <w:rFonts w:ascii="Times New Roman" w:eastAsia="Calibri" w:hAnsi="Times New Roman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116F7"/>
    <w:pPr>
      <w:spacing w:after="240" w:line="240" w:lineRule="auto"/>
    </w:pPr>
    <w:rPr>
      <w:rFonts w:ascii="Times New Roman" w:eastAsia="Calibri" w:hAnsi="Times New Roman"/>
      <w:sz w:val="24"/>
      <w:lang w:eastAsia="en-US"/>
    </w:rPr>
  </w:style>
  <w:style w:type="paragraph" w:customStyle="1" w:styleId="Heading11">
    <w:name w:val="Heading 11"/>
    <w:basedOn w:val="Level2"/>
    <w:next w:val="Normal"/>
    <w:uiPriority w:val="9"/>
    <w:rsid w:val="008116F7"/>
    <w:rPr>
      <w:lang w:eastAsia="zh-CN"/>
    </w:rPr>
  </w:style>
  <w:style w:type="numbering" w:customStyle="1" w:styleId="NoList11">
    <w:name w:val="No List11"/>
    <w:next w:val="NoList"/>
    <w:uiPriority w:val="99"/>
    <w:semiHidden/>
    <w:unhideWhenUsed/>
    <w:rsid w:val="008116F7"/>
  </w:style>
  <w:style w:type="paragraph" w:styleId="NormalWeb">
    <w:name w:val="Normal (Web)"/>
    <w:basedOn w:val="Normal"/>
    <w:uiPriority w:val="99"/>
    <w:unhideWhenUsed/>
    <w:rsid w:val="008116F7"/>
    <w:pPr>
      <w:tabs>
        <w:tab w:val="left" w:pos="720"/>
      </w:tabs>
      <w:suppressAutoHyphens/>
    </w:pPr>
    <w:rPr>
      <w:rFonts w:ascii="Times New Roman" w:eastAsia="Droid Sans Fallback" w:hAnsi="Times New Roman" w:cs="Times New Roman"/>
      <w:sz w:val="24"/>
      <w:szCs w:val="24"/>
    </w:rPr>
  </w:style>
  <w:style w:type="character" w:customStyle="1" w:styleId="tx">
    <w:name w:val="tx"/>
    <w:basedOn w:val="DefaultParagraphFont"/>
    <w:rsid w:val="008116F7"/>
  </w:style>
  <w:style w:type="table" w:customStyle="1" w:styleId="TableGrid11">
    <w:name w:val="Table Grid11"/>
    <w:basedOn w:val="TableNormal"/>
    <w:next w:val="TableGrid"/>
    <w:uiPriority w:val="59"/>
    <w:rsid w:val="008116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1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6F7"/>
    <w:pPr>
      <w:tabs>
        <w:tab w:val="left" w:pos="720"/>
      </w:tabs>
      <w:suppressAutoHyphens/>
      <w:spacing w:line="240" w:lineRule="auto"/>
    </w:pPr>
    <w:rPr>
      <w:rFonts w:ascii="Calibri" w:eastAsia="Droid Sans Fallback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6F7"/>
    <w:rPr>
      <w:rFonts w:ascii="Calibri" w:eastAsia="Droid Sans Fallback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6F7"/>
    <w:rPr>
      <w:rFonts w:ascii="Calibri" w:eastAsia="Droid Sans Fallback" w:hAnsi="Calibr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116F7"/>
    <w:rPr>
      <w:i/>
      <w:iCs/>
    </w:rPr>
  </w:style>
  <w:style w:type="character" w:customStyle="1" w:styleId="apple-converted-space">
    <w:name w:val="apple-converted-space"/>
    <w:basedOn w:val="DefaultParagraphFont"/>
    <w:rsid w:val="008116F7"/>
  </w:style>
  <w:style w:type="numbering" w:customStyle="1" w:styleId="NoList111">
    <w:name w:val="No List111"/>
    <w:next w:val="NoList"/>
    <w:uiPriority w:val="99"/>
    <w:semiHidden/>
    <w:unhideWhenUsed/>
    <w:rsid w:val="008116F7"/>
  </w:style>
  <w:style w:type="table" w:customStyle="1" w:styleId="TableGrid111">
    <w:name w:val="Table Grid111"/>
    <w:basedOn w:val="TableNormal"/>
    <w:next w:val="TableGrid"/>
    <w:uiPriority w:val="59"/>
    <w:rsid w:val="008116F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8116F7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2">
    <w:name w:val="No List2"/>
    <w:next w:val="NoList"/>
    <w:uiPriority w:val="99"/>
    <w:semiHidden/>
    <w:unhideWhenUsed/>
    <w:rsid w:val="008116F7"/>
  </w:style>
  <w:style w:type="numbering" w:customStyle="1" w:styleId="NoList1111">
    <w:name w:val="No List1111"/>
    <w:next w:val="NoList"/>
    <w:uiPriority w:val="99"/>
    <w:semiHidden/>
    <w:unhideWhenUsed/>
    <w:rsid w:val="008116F7"/>
  </w:style>
  <w:style w:type="table" w:customStyle="1" w:styleId="TableGrid2">
    <w:name w:val="Table Grid2"/>
    <w:basedOn w:val="TableNormal"/>
    <w:next w:val="TableGrid"/>
    <w:uiPriority w:val="59"/>
    <w:rsid w:val="008116F7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8116F7"/>
    <w:pPr>
      <w:spacing w:after="0" w:line="240" w:lineRule="auto"/>
    </w:pPr>
    <w:rPr>
      <w:rFonts w:ascii="Calibri" w:eastAsia="SimSun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1">
    <w:name w:val="Table Grid1111"/>
    <w:basedOn w:val="TableNormal"/>
    <w:uiPriority w:val="59"/>
    <w:rsid w:val="008116F7"/>
    <w:pPr>
      <w:spacing w:after="0" w:line="240" w:lineRule="auto"/>
    </w:pPr>
    <w:rPr>
      <w:rFonts w:ascii="Calibri" w:eastAsia="SimSu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16F7"/>
    <w:pPr>
      <w:spacing w:after="0" w:line="240" w:lineRule="auto"/>
    </w:pPr>
    <w:rPr>
      <w:rFonts w:eastAsia="Calibri"/>
      <w:lang w:eastAsia="en-US"/>
    </w:rPr>
  </w:style>
  <w:style w:type="table" w:customStyle="1" w:styleId="LightShading2">
    <w:name w:val="Light Shading2"/>
    <w:basedOn w:val="TableNormal"/>
    <w:next w:val="LightShading"/>
    <w:uiPriority w:val="60"/>
    <w:rsid w:val="008116F7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1">
    <w:name w:val="Heading 1 Char1"/>
    <w:basedOn w:val="DefaultParagraphFont"/>
    <w:uiPriority w:val="9"/>
    <w:rsid w:val="008116F7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LightShading3">
    <w:name w:val="Light Shading3"/>
    <w:basedOn w:val="TableNormal"/>
    <w:next w:val="LightShading"/>
    <w:uiPriority w:val="60"/>
    <w:rsid w:val="008116F7"/>
    <w:pPr>
      <w:spacing w:after="0" w:line="240" w:lineRule="auto"/>
    </w:pPr>
    <w:rPr>
      <w:rFonts w:eastAsia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116F7"/>
    <w:pPr>
      <w:spacing w:line="276" w:lineRule="auto"/>
      <w:outlineLvl w:val="9"/>
    </w:pPr>
    <w:rPr>
      <w:rFonts w:ascii="Cambria" w:eastAsia="SimSun" w:hAnsi="Cambria"/>
      <w:color w:val="365F9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116F7"/>
    <w:rPr>
      <w:rFonts w:ascii="Cambria" w:eastAsia="SimSun" w:hAnsi="Cambria" w:cs="Times New Roman"/>
      <w:b/>
      <w:bCs/>
      <w:i/>
      <w:iCs/>
      <w:color w:val="4F81BD"/>
      <w:sz w:val="24"/>
    </w:rPr>
  </w:style>
  <w:style w:type="character" w:customStyle="1" w:styleId="highlight">
    <w:name w:val="highlight"/>
    <w:basedOn w:val="DefaultParagraphFont"/>
    <w:rsid w:val="008116F7"/>
  </w:style>
  <w:style w:type="character" w:styleId="LineNumber">
    <w:name w:val="line number"/>
    <w:basedOn w:val="DefaultParagraphFont"/>
    <w:uiPriority w:val="99"/>
    <w:semiHidden/>
    <w:unhideWhenUsed/>
    <w:rsid w:val="008116F7"/>
  </w:style>
  <w:style w:type="character" w:styleId="Hyperlink">
    <w:name w:val="Hyperlink"/>
    <w:basedOn w:val="DefaultParagraphFont"/>
    <w:uiPriority w:val="99"/>
    <w:unhideWhenUsed/>
    <w:rsid w:val="008116F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11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116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8116F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002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0021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EF134-E909-479A-8C81-C7E2D197A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3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X</dc:creator>
  <cp:lastModifiedBy>Brian Iaffaldano</cp:lastModifiedBy>
  <cp:revision>6</cp:revision>
  <dcterms:created xsi:type="dcterms:W3CDTF">2016-05-11T13:00:00Z</dcterms:created>
  <dcterms:modified xsi:type="dcterms:W3CDTF">2016-05-17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dRluEqFq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"/&gt;&lt;pref name="noteType" value=""/&gt;&lt;/prefs&gt;&lt;/data&gt;</vt:lpwstr>
  </property>
</Properties>
</file>